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545" w:rsidRDefault="00F44C1D" w:rsidP="007D154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S1   </w:t>
      </w:r>
      <w:bookmarkStart w:id="0" w:name="_GoBack"/>
      <w:bookmarkEnd w:id="0"/>
      <w:r w:rsidR="007D1545">
        <w:rPr>
          <w:rFonts w:ascii="Times New Roman" w:hAnsi="Times New Roman" w:cs="Times New Roman"/>
          <w:sz w:val="22"/>
          <w:szCs w:val="22"/>
        </w:rPr>
        <w:t>131 deafness genes</w:t>
      </w:r>
    </w:p>
    <w:p w:rsidR="007D1545" w:rsidRDefault="007D1545" w:rsidP="007D1545">
      <w:pPr>
        <w:widowControl/>
        <w:jc w:val="left"/>
        <w:rPr>
          <w:rFonts w:cs="Times New Roman"/>
        </w:rPr>
      </w:pPr>
    </w:p>
    <w:tbl>
      <w:tblPr>
        <w:tblW w:w="4804" w:type="pct"/>
        <w:tblInd w:w="-106" w:type="dxa"/>
        <w:tblLook w:val="04A0" w:firstRow="1" w:lastRow="0" w:firstColumn="1" w:lastColumn="0" w:noHBand="0" w:noVBand="1"/>
      </w:tblPr>
      <w:tblGrid>
        <w:gridCol w:w="1272"/>
        <w:gridCol w:w="1295"/>
        <w:gridCol w:w="1184"/>
        <w:gridCol w:w="1315"/>
        <w:gridCol w:w="1314"/>
        <w:gridCol w:w="1591"/>
      </w:tblGrid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CTB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GF3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O15A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PINK5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TS2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ILDR1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CTG1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ATA3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O1A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TRC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TL2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SRB3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TP6V1B1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JA1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O1C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BL1X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GFR3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NDP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BCS1L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jb1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O1F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CF21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ir96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NAI2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BSND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JB2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O3A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ECTA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ir182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ERPINB6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ATSPER2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JB3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O6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FCP2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ir183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IX1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CDC50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JB4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O7A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MM8A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jb2 10.6K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IX5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DH2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JB6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NR2F1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MC1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RXCR1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PRN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LDN14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RHL2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TOA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MIE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USH2C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AS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OCH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STP1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TOF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MPRSS3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USH2A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DNRA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OL11A2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JAG1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TOR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MPRSS5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USH1G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DNRB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OL9A3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KCNE1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AX3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RIOBP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USH3A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ITF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RYM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KCNJ10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CDH15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USH1C-a-b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HGF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CE1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DFNA5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KCNQ4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DZD7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WFS1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JP2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KH10 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DFNB31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KIAA1199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MP22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TL1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OXI1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AL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DFNB59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LHFPL5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OU3F4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TI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TP6V1B2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TPRQ</w:t>
            </w: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DIAPH1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LHX3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OU4F3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TQ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RPS1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DSPP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LRTOMT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RDX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TM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MPX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RCC2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ARVELD2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LC17A8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2RX2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OL9A2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RCC3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AP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LC26A4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TS1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KCNQ1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SPN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LOXHD1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LC26A5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TD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EACAM16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SRRB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H14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LC4A11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TK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IPC3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D1545" w:rsidTr="007D1545">
        <w:trPr>
          <w:trHeight w:val="220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YA4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H9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OX2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TTH 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PSM2 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545" w:rsidRDefault="007D154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:rsidR="007D1545" w:rsidRDefault="007D1545" w:rsidP="007D1545">
      <w:pPr>
        <w:widowControl/>
        <w:jc w:val="left"/>
        <w:rPr>
          <w:rFonts w:cs="Times New Roman"/>
        </w:rPr>
      </w:pPr>
    </w:p>
    <w:p w:rsidR="00B81D86" w:rsidRDefault="00B81D86"/>
    <w:sectPr w:rsidR="00B81D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37B8" w:rsidRDefault="002F37B8" w:rsidP="00F44C1D">
      <w:r>
        <w:separator/>
      </w:r>
    </w:p>
  </w:endnote>
  <w:endnote w:type="continuationSeparator" w:id="0">
    <w:p w:rsidR="002F37B8" w:rsidRDefault="002F37B8" w:rsidP="00F44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37B8" w:rsidRDefault="002F37B8" w:rsidP="00F44C1D">
      <w:r>
        <w:separator/>
      </w:r>
    </w:p>
  </w:footnote>
  <w:footnote w:type="continuationSeparator" w:id="0">
    <w:p w:rsidR="002F37B8" w:rsidRDefault="002F37B8" w:rsidP="00F44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AA2"/>
    <w:rsid w:val="002F37B8"/>
    <w:rsid w:val="007D1545"/>
    <w:rsid w:val="008C4AA2"/>
    <w:rsid w:val="00B81D86"/>
    <w:rsid w:val="00F4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423EFA-9450-4B3D-A3F3-62E7A5341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54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C1D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C1D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xue</dc:creator>
  <cp:keywords/>
  <dc:description/>
  <cp:lastModifiedBy>gaoxue</cp:lastModifiedBy>
  <cp:revision>4</cp:revision>
  <dcterms:created xsi:type="dcterms:W3CDTF">2014-02-27T11:53:00Z</dcterms:created>
  <dcterms:modified xsi:type="dcterms:W3CDTF">2014-07-10T02:44:00Z</dcterms:modified>
</cp:coreProperties>
</file>